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="-540" w:tblpY="1691"/>
        <w:tblW w:w="14760" w:type="dxa"/>
        <w:tblBorders>
          <w:top w:val="single" w:sz="24" w:space="0" w:color="FFFFFF"/>
          <w:left w:val="single" w:sz="24" w:space="0" w:color="FFFFFF"/>
          <w:bottom w:val="single" w:sz="24" w:space="0" w:color="FFFFFF"/>
          <w:right w:val="single" w:sz="24" w:space="0" w:color="FFFFFF"/>
          <w:insideH w:val="single" w:sz="24" w:space="0" w:color="FFFFFF"/>
          <w:insideV w:val="single" w:sz="24" w:space="0" w:color="FFFFFF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80"/>
        <w:gridCol w:w="2430"/>
        <w:gridCol w:w="1890"/>
        <w:gridCol w:w="2250"/>
        <w:gridCol w:w="1530"/>
        <w:gridCol w:w="1260"/>
        <w:gridCol w:w="1080"/>
        <w:gridCol w:w="900"/>
        <w:gridCol w:w="1170"/>
        <w:gridCol w:w="1170"/>
      </w:tblGrid>
      <w:tr w:rsidR="00C54907" w:rsidRPr="009638F9" w:rsidTr="00AC51BB">
        <w:trPr>
          <w:trHeight w:val="247"/>
        </w:trPr>
        <w:tc>
          <w:tcPr>
            <w:tcW w:w="124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:rsidR="00C54907" w:rsidRPr="007A161F" w:rsidRDefault="00C54907" w:rsidP="00C5490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677E6">
              <w:rPr>
                <w:rFonts w:ascii="Times New Roman" w:hAnsi="Times New Roman" w:cs="Times New Roman"/>
                <w:b/>
              </w:rPr>
              <w:t>Supplementary file 3</w:t>
            </w:r>
            <w:r w:rsidRPr="007677E6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7A161F">
              <w:rPr>
                <w:rFonts w:ascii="Times New Roman" w:hAnsi="Times New Roman" w:cs="Times New Roman"/>
                <w:b/>
                <w:sz w:val="24"/>
              </w:rPr>
              <w:t>Extracted data for the recovery rate of children from severe acute malnutrition in Ethiopi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:rsidR="00C54907" w:rsidRPr="007677E6" w:rsidRDefault="00C54907" w:rsidP="00C5490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8CCE4"/>
          </w:tcPr>
          <w:p w:rsidR="00C54907" w:rsidRPr="007677E6" w:rsidRDefault="00C54907" w:rsidP="00C54907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C54907" w:rsidRPr="009638F9" w:rsidTr="00AC51BB">
        <w:trPr>
          <w:trHeight w:val="247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I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B8CCE4"/>
          </w:tcPr>
          <w:p w:rsidR="00C54907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:rsidR="00C54907" w:rsidRPr="004B722F" w:rsidRDefault="00C54907" w:rsidP="00C549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ublication year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638F9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size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covered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B8CCE4"/>
          </w:tcPr>
          <w:p w:rsidR="00C54907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B8CCE4"/>
          </w:tcPr>
          <w:p w:rsidR="00C54907" w:rsidRDefault="00195389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me of data extractor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B8CCE4"/>
          </w:tcPr>
          <w:p w:rsidR="00C54907" w:rsidRDefault="00195389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e of data extracted </w:t>
            </w:r>
          </w:p>
        </w:tc>
      </w:tr>
      <w:tr w:rsidR="00C54907" w:rsidRPr="009638F9" w:rsidTr="00AC51BB">
        <w:trPr>
          <w:trHeight w:val="247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8F7DBF" w:rsidRDefault="00C54907" w:rsidP="00C549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9638F9" w:rsidRDefault="004637B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udul</w:t>
            </w:r>
            <w:proofErr w:type="spellEnd"/>
            <w:r>
              <w:rPr>
                <w:rFonts w:ascii="Times New Roman" w:hAnsi="Times New Roman" w:cs="Times New Roman"/>
              </w:rPr>
              <w:t xml:space="preserve"> AB, et al (40).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malia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E847BF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8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81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AC51BB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4239AF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="00195389">
              <w:rPr>
                <w:rFonts w:ascii="Times New Roman" w:eastAsia="Times New Roman" w:hAnsi="Times New Roman" w:cs="Times New Roman"/>
              </w:rPr>
              <w:t>/3/2024</w:t>
            </w:r>
          </w:p>
        </w:tc>
      </w:tr>
      <w:tr w:rsidR="00C54907" w:rsidRPr="009638F9" w:rsidTr="00AC51BB">
        <w:trPr>
          <w:trHeight w:val="268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8F7DBF" w:rsidRDefault="00C54907" w:rsidP="00C549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9638F9" w:rsidRDefault="006B590F" w:rsidP="00C5490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kebereg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, et al(41</w:t>
            </w:r>
            <w:r w:rsidR="00C549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E847BF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4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9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.7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AC51BB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4239AF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C54907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8F7DBF" w:rsidRDefault="00C54907" w:rsidP="00C549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9638F9" w:rsidRDefault="006B590F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egussie</w:t>
            </w:r>
            <w:proofErr w:type="spellEnd"/>
            <w:r>
              <w:rPr>
                <w:rFonts w:ascii="Times New Roman" w:hAnsi="Times New Roman" w:cs="Times New Roman"/>
              </w:rPr>
              <w:t xml:space="preserve"> AS, et al (42</w:t>
            </w:r>
            <w:r w:rsidR="00C5490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Addis Abab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B8CCE4"/>
          </w:tcPr>
          <w:p w:rsidR="00C54907" w:rsidRPr="00E847BF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0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1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0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AC51BB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B8CCE4"/>
          </w:tcPr>
          <w:p w:rsidR="00C54907" w:rsidRPr="00E847BF" w:rsidRDefault="004239AF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C54907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8F7DBF" w:rsidRDefault="00C54907" w:rsidP="00C549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9638F9" w:rsidRDefault="006B590F" w:rsidP="00C5490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arak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G, et al (38</w:t>
            </w:r>
            <w:r w:rsidR="00C5490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9638F9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E847BF" w:rsidRDefault="00C54907" w:rsidP="00C549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69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05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2.13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AC51BB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4239AF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C54907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8F7DBF" w:rsidRDefault="00C54907" w:rsidP="00C5490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352B31" w:rsidRDefault="006B590F" w:rsidP="00C54907">
            <w:pPr>
              <w:spacing w:line="36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Bekalu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A, et al(23</w:t>
            </w:r>
            <w:r w:rsidR="00C54907" w:rsidRPr="00352B31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B64C71" w:rsidRDefault="00C54907" w:rsidP="00C5490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C54907" w:rsidRPr="00E847BF" w:rsidRDefault="00C54907" w:rsidP="00C5490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2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C54907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7.3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AC51BB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C54907" w:rsidRPr="00E847BF" w:rsidRDefault="004239AF" w:rsidP="00C5490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ondi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, et al (43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Benishangul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Gumuz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9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6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5.8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ikri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, et al (44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8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9.3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beb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, et al(45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7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4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1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6C37CA" w:rsidRDefault="004239AF" w:rsidP="004239AF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segay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, et al (7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B64C71" w:rsidRDefault="004239AF" w:rsidP="004239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57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8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.6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geg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AS, et al</w:t>
            </w:r>
            <w:r w:rsidR="006B590F">
              <w:rPr>
                <w:rFonts w:ascii="Times New Roman" w:hAnsi="Times New Roman" w:cs="Times New Roman"/>
                <w:color w:val="000000"/>
              </w:rPr>
              <w:t>(46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Afar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2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Derse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B, et al (19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3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5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Lench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, et al (47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6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1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93.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tnaf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B, et al (48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Dire </w:t>
            </w: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Daw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1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69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.8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ate BB, et al (49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0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9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5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Asre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T, et al (50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1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5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Gebremichae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DY (51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2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4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82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brezgi</w:t>
            </w:r>
            <w:proofErr w:type="spellEnd"/>
            <w:r>
              <w:rPr>
                <w:rFonts w:ascii="Times New Roman" w:hAnsi="Times New Roman" w:cs="Times New Roman"/>
              </w:rPr>
              <w:t xml:space="preserve"> D, et al (52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0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1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Wagnew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, et al (53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88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9.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izuneh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K, et al (54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Benishangul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Gumuz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9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5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adeta</w:t>
            </w:r>
            <w:proofErr w:type="spellEnd"/>
            <w:r>
              <w:rPr>
                <w:rFonts w:ascii="Times New Roman" w:hAnsi="Times New Roman" w:cs="Times New Roman"/>
              </w:rPr>
              <w:t xml:space="preserve"> SK, et al (55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89.6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</w:t>
            </w:r>
            <w:proofErr w:type="spellStart"/>
            <w:r>
              <w:rPr>
                <w:rFonts w:ascii="Times New Roman" w:hAnsi="Times New Roman" w:cs="Times New Roman"/>
              </w:rPr>
              <w:t>Adem</w:t>
            </w:r>
            <w:proofErr w:type="spellEnd"/>
            <w:r>
              <w:rPr>
                <w:rFonts w:ascii="Times New Roman" w:hAnsi="Times New Roman" w:cs="Times New Roman"/>
              </w:rPr>
              <w:t>, et al(37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3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5.6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dane</w:t>
            </w:r>
            <w:proofErr w:type="spellEnd"/>
            <w:r>
              <w:rPr>
                <w:rFonts w:ascii="Times New Roman" w:hAnsi="Times New Roman" w:cs="Times New Roman"/>
              </w:rPr>
              <w:t xml:space="preserve"> GF, et al (56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Tigray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3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7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5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shome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et al (57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7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.6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kuria</w:t>
            </w:r>
            <w:proofErr w:type="spellEnd"/>
            <w:r>
              <w:rPr>
                <w:rFonts w:ascii="Times New Roman" w:hAnsi="Times New Roman" w:cs="Times New Roman"/>
              </w:rPr>
              <w:t xml:space="preserve"> G, et al (58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5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7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Kitesa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GY, et al (59</w:t>
            </w:r>
            <w:r w:rsidR="004239A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9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71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.8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E74AC1">
              <w:rPr>
                <w:rFonts w:ascii="Times New Roman" w:hAnsi="Times New Roman" w:cs="Times New Roman"/>
              </w:rPr>
              <w:t>Desyibelew</w:t>
            </w:r>
            <w:proofErr w:type="spellEnd"/>
            <w:r w:rsidRPr="00E74AC1">
              <w:rPr>
                <w:rFonts w:ascii="Times New Roman" w:hAnsi="Times New Roman" w:cs="Times New Roman"/>
              </w:rPr>
              <w:t xml:space="preserve"> HD</w:t>
            </w:r>
            <w:r w:rsidR="006B590F">
              <w:rPr>
                <w:rFonts w:ascii="Times New Roman" w:hAnsi="Times New Roman" w:cs="Times New Roman"/>
              </w:rPr>
              <w:t>, et al (6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3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8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bremedhin</w:t>
            </w:r>
            <w:proofErr w:type="spellEnd"/>
            <w:r w:rsidR="006B590F">
              <w:rPr>
                <w:rFonts w:ascii="Times New Roman" w:hAnsi="Times New Roman" w:cs="Times New Roman"/>
              </w:rPr>
              <w:t xml:space="preserve"> K, et al (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SNNP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8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0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imasu</w:t>
            </w:r>
            <w:proofErr w:type="spellEnd"/>
            <w:r>
              <w:rPr>
                <w:rFonts w:ascii="Times New Roman" w:hAnsi="Times New Roman" w:cs="Times New Roman"/>
              </w:rPr>
              <w:t xml:space="preserve"> M, et al (62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Addis Abab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23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4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81.3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ngesha</w:t>
            </w:r>
            <w:proofErr w:type="spellEnd"/>
            <w:r>
              <w:rPr>
                <w:rFonts w:ascii="Times New Roman" w:hAnsi="Times New Roman" w:cs="Times New Roman"/>
              </w:rPr>
              <w:t xml:space="preserve"> MM, et al (63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48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8.7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balo</w:t>
            </w:r>
            <w:proofErr w:type="spellEnd"/>
            <w:r>
              <w:rPr>
                <w:rFonts w:ascii="Times New Roman" w:hAnsi="Times New Roman" w:cs="Times New Roman"/>
              </w:rPr>
              <w:t xml:space="preserve"> MY, et al (64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0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4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6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anka</w:t>
            </w:r>
            <w:proofErr w:type="spellEnd"/>
            <w:r>
              <w:rPr>
                <w:rFonts w:ascii="Times New Roman" w:hAnsi="Times New Roman" w:cs="Times New Roman"/>
              </w:rPr>
              <w:t xml:space="preserve"> NA, et al (65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7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7.7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bthymer</w:t>
            </w:r>
            <w:proofErr w:type="spellEnd"/>
            <w:r>
              <w:rPr>
                <w:rFonts w:ascii="Times New Roman" w:hAnsi="Times New Roman" w:cs="Times New Roman"/>
              </w:rPr>
              <w:t xml:space="preserve"> RH, et al (66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7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7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3.15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as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SL, et al (67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0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5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yi</w:t>
            </w:r>
            <w:proofErr w:type="spellEnd"/>
            <w:r>
              <w:rPr>
                <w:rFonts w:ascii="Times New Roman" w:hAnsi="Times New Roman" w:cs="Times New Roman"/>
              </w:rPr>
              <w:t xml:space="preserve"> SE, et al (68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3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8.7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usen</w:t>
            </w:r>
            <w:proofErr w:type="spellEnd"/>
            <w:r>
              <w:rPr>
                <w:rFonts w:ascii="Times New Roman" w:hAnsi="Times New Roman" w:cs="Times New Roman"/>
              </w:rPr>
              <w:t xml:space="preserve"> S, et al (69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Oromi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100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91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90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fera</w:t>
            </w:r>
            <w:proofErr w:type="spellEnd"/>
            <w:r>
              <w:rPr>
                <w:rFonts w:ascii="Times New Roman" w:hAnsi="Times New Roman" w:cs="Times New Roman"/>
              </w:rPr>
              <w:t xml:space="preserve"> TK, et al (70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4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4.5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esfay</w:t>
            </w:r>
            <w:proofErr w:type="spellEnd"/>
            <w:r>
              <w:rPr>
                <w:rFonts w:ascii="Times New Roman" w:hAnsi="Times New Roman" w:cs="Times New Roman"/>
              </w:rPr>
              <w:t xml:space="preserve"> W, et al (71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Tigray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6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6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mo</w:t>
            </w:r>
            <w:proofErr w:type="spellEnd"/>
            <w:r>
              <w:rPr>
                <w:rFonts w:ascii="Times New Roman" w:hAnsi="Times New Roman" w:cs="Times New Roman"/>
              </w:rPr>
              <w:t xml:space="preserve"> WN, et al (72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E847BF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  <w:r w:rsidRPr="00E847BF">
              <w:rPr>
                <w:rFonts w:ascii="Times New Roman" w:eastAsia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8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254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5.3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239AF"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machew</w:t>
            </w:r>
            <w:proofErr w:type="spellEnd"/>
            <w:r>
              <w:rPr>
                <w:rFonts w:ascii="Times New Roman" w:hAnsi="Times New Roman" w:cs="Times New Roman"/>
              </w:rPr>
              <w:t xml:space="preserve"> Y, et al (73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SNNP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54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39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0.4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tew</w:t>
            </w:r>
            <w:proofErr w:type="spellEnd"/>
            <w:r>
              <w:rPr>
                <w:rFonts w:ascii="Times New Roman" w:hAnsi="Times New Roman" w:cs="Times New Roman"/>
              </w:rPr>
              <w:t xml:space="preserve"> ZW, et al (74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Addis Abab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515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0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6B590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tew</w:t>
            </w:r>
            <w:proofErr w:type="spellEnd"/>
            <w:r>
              <w:rPr>
                <w:rFonts w:ascii="Times New Roman" w:hAnsi="Times New Roman" w:cs="Times New Roman"/>
              </w:rPr>
              <w:t xml:space="preserve"> ZW, et al (75</w:t>
            </w:r>
            <w:r w:rsidR="004239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9638F9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E847BF">
              <w:rPr>
                <w:rFonts w:ascii="Times New Roman" w:eastAsia="Times New Roman" w:hAnsi="Times New Roman" w:cs="Times New Roman"/>
                <w:szCs w:val="24"/>
              </w:rPr>
              <w:t>Addis Abab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847BF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610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847BF">
              <w:rPr>
                <w:rFonts w:ascii="Times New Roman" w:eastAsia="Times New Roman" w:hAnsi="Times New Roman" w:cs="Times New Roman"/>
              </w:rPr>
              <w:t>74.6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GW&amp;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/3/2024</w:t>
            </w:r>
          </w:p>
        </w:tc>
      </w:tr>
      <w:tr w:rsidR="004239A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8F7DBF" w:rsidRDefault="004239A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6F58A0">
              <w:rPr>
                <w:rFonts w:ascii="Times New Roman" w:hAnsi="Times New Roman" w:cs="Times New Roman"/>
              </w:rPr>
              <w:t>Wondmeneh</w:t>
            </w:r>
            <w:proofErr w:type="spellEnd"/>
            <w:r w:rsidRPr="006F58A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F58A0">
              <w:rPr>
                <w:rFonts w:ascii="Times New Roman" w:hAnsi="Times New Roman" w:cs="Times New Roman"/>
              </w:rPr>
              <w:t>TG,et</w:t>
            </w:r>
            <w:proofErr w:type="spellEnd"/>
            <w:r w:rsidRPr="006F58A0">
              <w:rPr>
                <w:rFonts w:ascii="Times New Roman" w:hAnsi="Times New Roman" w:cs="Times New Roman"/>
              </w:rPr>
              <w:t xml:space="preserve"> al</w:t>
            </w:r>
            <w:r w:rsidRPr="006F58A0">
              <w:rPr>
                <w:rFonts w:ascii="Times New Roman" w:hAnsi="Times New Roman" w:cs="Times New Roman"/>
              </w:rPr>
              <w:fldChar w:fldCharType="begin"/>
            </w:r>
            <w:r w:rsidRPr="006F58A0">
              <w:rPr>
                <w:rFonts w:ascii="Times New Roman" w:hAnsi="Times New Roman" w:cs="Times New Roman"/>
              </w:rPr>
              <w:instrText xml:space="preserve"> ADDIN EN.CITE &lt;EndNote&gt;&lt;Cite&gt;&lt;RecNum&gt;2432&lt;/RecNum&gt;&lt;DisplayText&gt;(70)&lt;/DisplayText&gt;&lt;record&gt;&lt;rec-number&gt;2432&lt;/rec-number&gt;&lt;foreign-keys&gt;&lt;key app="EN" db-id="fd99dztfzwvtp7esedsvvdrfe5r9azzfz9vw" timestamp="1737570270"&gt;2432&lt;/key&gt;&lt;/foreign-keys&gt;&lt;ref-type name="Journal Article"&gt;17&lt;/ref-type&gt;&lt;contributors&gt;&lt;/contributors&gt;&lt;titles&gt;&lt;title&gt;Gebeyehu Wondmeneh, T. and Girum, A. (2025), Time to recovery from severe acute malnutrition to normal nutritional status and its predictors among children aged 6-59 months in North-East Ethiopia. Maternal &amp;amp; Child Nutrition e13808. https://doi.org/10.1111/mcn.13808&lt;/title&gt;&lt;/titles&gt;&lt;dates&gt;&lt;/dates&gt;&lt;urls&gt;&lt;/urls&gt;&lt;/record&gt;&lt;/Cite&gt;&lt;/EndNote&gt;</w:instrText>
            </w:r>
            <w:r w:rsidRPr="006F58A0">
              <w:rPr>
                <w:rFonts w:ascii="Times New Roman" w:hAnsi="Times New Roman" w:cs="Times New Roman"/>
              </w:rPr>
              <w:fldChar w:fldCharType="separate"/>
            </w:r>
            <w:r w:rsidR="006B590F">
              <w:rPr>
                <w:rFonts w:ascii="Times New Roman" w:hAnsi="Times New Roman" w:cs="Times New Roman"/>
              </w:rPr>
              <w:t>(76</w:t>
            </w:r>
            <w:r w:rsidRPr="006F58A0">
              <w:rPr>
                <w:rFonts w:ascii="Times New Roman" w:hAnsi="Times New Roman" w:cs="Times New Roman"/>
              </w:rPr>
              <w:t>)</w:t>
            </w:r>
            <w:r w:rsidRPr="006F58A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far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4239AF" w:rsidRPr="00E847BF" w:rsidRDefault="004239A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trospectiv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6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1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Pr="00E847B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</w:t>
            </w:r>
            <w:r w:rsidR="004239AF" w:rsidRPr="00195389">
              <w:rPr>
                <w:rFonts w:ascii="Times New Roman" w:eastAsia="Times New Roman" w:hAnsi="Times New Roman" w:cs="Times New Roman"/>
              </w:rPr>
              <w:t xml:space="preserve">OA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4239AF" w:rsidRDefault="004239AF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/01/2025</w:t>
            </w:r>
          </w:p>
        </w:tc>
      </w:tr>
      <w:tr w:rsidR="006B590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B590F" w:rsidRPr="004637B7" w:rsidRDefault="006B590F" w:rsidP="004637B7">
            <w:p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B590F" w:rsidRPr="006F58A0" w:rsidRDefault="004637B7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orki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H.M</w:t>
            </w:r>
            <w:proofErr w:type="gramStart"/>
            <w:r>
              <w:rPr>
                <w:rFonts w:ascii="Times New Roman" w:hAnsi="Times New Roman" w:cs="Times New Roman"/>
              </w:rPr>
              <w:t>,et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al(39). 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B590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B590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6B590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768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B590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B590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B590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9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B590F" w:rsidRPr="00195389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</w:t>
            </w:r>
            <w:r w:rsidRPr="00195389">
              <w:rPr>
                <w:rFonts w:ascii="Times New Roman" w:eastAsia="Times New Roman" w:hAnsi="Times New Roman" w:cs="Times New Roman"/>
              </w:rPr>
              <w:t>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6B590F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72025</w:t>
            </w:r>
          </w:p>
        </w:tc>
      </w:tr>
      <w:tr w:rsidR="00791CC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8F7DBF" w:rsidRDefault="00791CC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6B590F" w:rsidRDefault="004637B7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sere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</w:t>
            </w:r>
            <w:proofErr w:type="gramStart"/>
            <w:r>
              <w:rPr>
                <w:rFonts w:ascii="Times New Roman" w:hAnsi="Times New Roman" w:cs="Times New Roman"/>
              </w:rPr>
              <w:t>,et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at (77). 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Cs w:val="24"/>
              </w:rPr>
              <w:t>Harar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768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0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1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Pr="00195389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</w:t>
            </w:r>
            <w:r w:rsidRPr="00195389">
              <w:rPr>
                <w:rFonts w:ascii="Times New Roman" w:eastAsia="Times New Roman" w:hAnsi="Times New Roman" w:cs="Times New Roman"/>
              </w:rPr>
              <w:t>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72025</w:t>
            </w:r>
          </w:p>
        </w:tc>
      </w:tr>
      <w:tr w:rsidR="00791CC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8F7DBF" w:rsidRDefault="00791CC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791CCF" w:rsidRDefault="004637B7" w:rsidP="001C7768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tahun</w:t>
            </w:r>
            <w:proofErr w:type="spellEnd"/>
            <w:r>
              <w:rPr>
                <w:rFonts w:ascii="Times New Roman" w:hAnsi="Times New Roman" w:cs="Times New Roman"/>
              </w:rPr>
              <w:t xml:space="preserve"> GK, et al (78). 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ddis Ababa</w:t>
            </w:r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768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1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2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2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Pr="00195389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</w:t>
            </w:r>
            <w:r w:rsidRPr="00195389">
              <w:rPr>
                <w:rFonts w:ascii="Times New Roman" w:eastAsia="Times New Roman" w:hAnsi="Times New Roman" w:cs="Times New Roman"/>
              </w:rPr>
              <w:t>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72025</w:t>
            </w:r>
          </w:p>
        </w:tc>
      </w:tr>
      <w:tr w:rsidR="00791CC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8F7DBF" w:rsidRDefault="00791CC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791CCF" w:rsidRDefault="004637B7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konne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B</w:t>
            </w:r>
            <w:proofErr w:type="gramStart"/>
            <w:r>
              <w:rPr>
                <w:rFonts w:ascii="Times New Roman" w:hAnsi="Times New Roman" w:cs="Times New Roman"/>
              </w:rPr>
              <w:t>,et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al (79). 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C7768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C7768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9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7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1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Pr="00195389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</w:t>
            </w:r>
            <w:r w:rsidRPr="00195389">
              <w:rPr>
                <w:rFonts w:ascii="Times New Roman" w:eastAsia="Times New Roman" w:hAnsi="Times New Roman" w:cs="Times New Roman"/>
              </w:rPr>
              <w:t>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/72025</w:t>
            </w:r>
          </w:p>
        </w:tc>
      </w:tr>
      <w:tr w:rsidR="00791CCF" w:rsidRPr="009638F9" w:rsidTr="00AC51BB">
        <w:trPr>
          <w:trHeight w:val="267"/>
        </w:trPr>
        <w:tc>
          <w:tcPr>
            <w:tcW w:w="10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8F7DBF" w:rsidRDefault="00791CCF" w:rsidP="004239AF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243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Pr="00791CCF" w:rsidRDefault="00791CCF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91CCF">
              <w:rPr>
                <w:rFonts w:ascii="Times New Roman" w:hAnsi="Times New Roman" w:cs="Times New Roman"/>
              </w:rPr>
              <w:t>Feleke</w:t>
            </w:r>
            <w:proofErr w:type="spellEnd"/>
            <w:r w:rsidRPr="00791CCF">
              <w:rPr>
                <w:rFonts w:ascii="Times New Roman" w:hAnsi="Times New Roman" w:cs="Times New Roman"/>
              </w:rPr>
              <w:t xml:space="preserve"> FW, et 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637B7">
              <w:rPr>
                <w:rFonts w:ascii="Times New Roman" w:hAnsi="Times New Roman" w:cs="Times New Roman"/>
              </w:rPr>
              <w:t xml:space="preserve">(80). </w:t>
            </w: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C7768">
              <w:rPr>
                <w:rFonts w:ascii="Times New Roman" w:eastAsia="Times New Roman" w:hAnsi="Times New Roman" w:cs="Times New Roman"/>
                <w:szCs w:val="24"/>
              </w:rPr>
              <w:t>Amhara</w:t>
            </w:r>
            <w:proofErr w:type="spellEnd"/>
          </w:p>
        </w:tc>
        <w:tc>
          <w:tcPr>
            <w:tcW w:w="15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CE6F1"/>
          </w:tcPr>
          <w:p w:rsidR="00791CCF" w:rsidRDefault="001C7768" w:rsidP="004239A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spective 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2</w:t>
            </w:r>
          </w:p>
        </w:tc>
        <w:tc>
          <w:tcPr>
            <w:tcW w:w="1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3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AC51BB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7%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Pr="00195389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W&amp;</w:t>
            </w:r>
            <w:r w:rsidRPr="00195389">
              <w:rPr>
                <w:rFonts w:ascii="Times New Roman" w:eastAsia="Times New Roman" w:hAnsi="Times New Roman" w:cs="Times New Roman"/>
              </w:rPr>
              <w:t>OA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DCE6F1"/>
          </w:tcPr>
          <w:p w:rsidR="00791CCF" w:rsidRDefault="004637B7" w:rsidP="004239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3/72025</w:t>
            </w:r>
          </w:p>
        </w:tc>
      </w:tr>
    </w:tbl>
    <w:p w:rsidR="00195389" w:rsidRPr="00195389" w:rsidRDefault="00195389" w:rsidP="00195389">
      <w:proofErr w:type="spellStart"/>
      <w:r>
        <w:t>TGW:</w:t>
      </w:r>
      <w:r w:rsidRPr="00195389">
        <w:t>Temesgen</w:t>
      </w:r>
      <w:proofErr w:type="spellEnd"/>
      <w:r w:rsidRPr="00195389">
        <w:t xml:space="preserve"> </w:t>
      </w:r>
      <w:proofErr w:type="spellStart"/>
      <w:r w:rsidRPr="00195389">
        <w:t>Gebeyehu</w:t>
      </w:r>
      <w:proofErr w:type="spellEnd"/>
      <w:r w:rsidRPr="00195389">
        <w:t xml:space="preserve"> </w:t>
      </w:r>
      <w:proofErr w:type="spellStart"/>
      <w:r w:rsidRPr="00195389">
        <w:t>Wondmeneh</w:t>
      </w:r>
      <w:proofErr w:type="spellEnd"/>
      <w:r>
        <w:t xml:space="preserve">, OAE: </w:t>
      </w:r>
      <w:proofErr w:type="spellStart"/>
      <w:r w:rsidR="004637B7">
        <w:t>Oumer</w:t>
      </w:r>
      <w:proofErr w:type="spellEnd"/>
      <w:r w:rsidR="004637B7">
        <w:t xml:space="preserve"> </w:t>
      </w:r>
      <w:proofErr w:type="spellStart"/>
      <w:r w:rsidR="004637B7">
        <w:t>Abdulkadir</w:t>
      </w:r>
      <w:proofErr w:type="spellEnd"/>
      <w:r w:rsidR="004637B7">
        <w:t xml:space="preserve"> </w:t>
      </w:r>
      <w:proofErr w:type="spellStart"/>
      <w:r w:rsidR="004637B7">
        <w:t>Ebrahim</w:t>
      </w:r>
      <w:bookmarkStart w:id="0" w:name="_GoBack"/>
      <w:bookmarkEnd w:id="0"/>
      <w:proofErr w:type="spellEnd"/>
    </w:p>
    <w:p w:rsidR="002D4000" w:rsidRDefault="002D4000"/>
    <w:sectPr w:rsidR="002D4000" w:rsidSect="006D0941">
      <w:type w:val="continuous"/>
      <w:pgSz w:w="15840" w:h="28510"/>
      <w:pgMar w:top="4160" w:right="280" w:bottom="900" w:left="11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49D5" w:rsidRDefault="003749D5" w:rsidP="00467B6F">
      <w:r>
        <w:separator/>
      </w:r>
    </w:p>
  </w:endnote>
  <w:endnote w:type="continuationSeparator" w:id="0">
    <w:p w:rsidR="003749D5" w:rsidRDefault="003749D5" w:rsidP="00467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49D5" w:rsidRDefault="003749D5" w:rsidP="00467B6F">
      <w:r>
        <w:separator/>
      </w:r>
    </w:p>
  </w:footnote>
  <w:footnote w:type="continuationSeparator" w:id="0">
    <w:p w:rsidR="003749D5" w:rsidRDefault="003749D5" w:rsidP="00467B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25744"/>
    <w:multiLevelType w:val="hybridMultilevel"/>
    <w:tmpl w:val="44DE52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C86"/>
    <w:rsid w:val="0000121F"/>
    <w:rsid w:val="0003142D"/>
    <w:rsid w:val="00053F38"/>
    <w:rsid w:val="0007768C"/>
    <w:rsid w:val="000C5BD5"/>
    <w:rsid w:val="000E7D25"/>
    <w:rsid w:val="00143338"/>
    <w:rsid w:val="00161C56"/>
    <w:rsid w:val="00171546"/>
    <w:rsid w:val="00195389"/>
    <w:rsid w:val="001B4225"/>
    <w:rsid w:val="001C7768"/>
    <w:rsid w:val="001D126D"/>
    <w:rsid w:val="00241072"/>
    <w:rsid w:val="002671E5"/>
    <w:rsid w:val="00280137"/>
    <w:rsid w:val="002D4000"/>
    <w:rsid w:val="00352B31"/>
    <w:rsid w:val="003749D5"/>
    <w:rsid w:val="003A4CCA"/>
    <w:rsid w:val="003D1AF8"/>
    <w:rsid w:val="004239AF"/>
    <w:rsid w:val="00425FC5"/>
    <w:rsid w:val="00426B98"/>
    <w:rsid w:val="004448FC"/>
    <w:rsid w:val="004637B7"/>
    <w:rsid w:val="00467B6F"/>
    <w:rsid w:val="004B722F"/>
    <w:rsid w:val="004E6D66"/>
    <w:rsid w:val="005464B6"/>
    <w:rsid w:val="00550B7D"/>
    <w:rsid w:val="005E0A91"/>
    <w:rsid w:val="00655333"/>
    <w:rsid w:val="006578AC"/>
    <w:rsid w:val="00661CA1"/>
    <w:rsid w:val="006A784C"/>
    <w:rsid w:val="006B384B"/>
    <w:rsid w:val="006B590F"/>
    <w:rsid w:val="006C37CA"/>
    <w:rsid w:val="006D0941"/>
    <w:rsid w:val="006F58A0"/>
    <w:rsid w:val="00700549"/>
    <w:rsid w:val="00707683"/>
    <w:rsid w:val="00745849"/>
    <w:rsid w:val="007504C4"/>
    <w:rsid w:val="007677E6"/>
    <w:rsid w:val="00791CCF"/>
    <w:rsid w:val="007A161F"/>
    <w:rsid w:val="00866536"/>
    <w:rsid w:val="008B7A89"/>
    <w:rsid w:val="008C07D5"/>
    <w:rsid w:val="008E7DC9"/>
    <w:rsid w:val="008F7DBF"/>
    <w:rsid w:val="00902CFF"/>
    <w:rsid w:val="00912977"/>
    <w:rsid w:val="00953466"/>
    <w:rsid w:val="009607D1"/>
    <w:rsid w:val="009638F9"/>
    <w:rsid w:val="00AC51BB"/>
    <w:rsid w:val="00B105DE"/>
    <w:rsid w:val="00B15CD5"/>
    <w:rsid w:val="00B243D0"/>
    <w:rsid w:val="00B27A52"/>
    <w:rsid w:val="00B5507B"/>
    <w:rsid w:val="00B67F37"/>
    <w:rsid w:val="00B90DC3"/>
    <w:rsid w:val="00BC66E4"/>
    <w:rsid w:val="00C54907"/>
    <w:rsid w:val="00CB2B32"/>
    <w:rsid w:val="00CD3E7A"/>
    <w:rsid w:val="00DB61BC"/>
    <w:rsid w:val="00DE4A1C"/>
    <w:rsid w:val="00E74AC1"/>
    <w:rsid w:val="00E847BF"/>
    <w:rsid w:val="00E91C86"/>
    <w:rsid w:val="00EF4755"/>
    <w:rsid w:val="00F02DD3"/>
    <w:rsid w:val="00F66351"/>
    <w:rsid w:val="00F83931"/>
    <w:rsid w:val="00FC2D6B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table" w:styleId="TableGrid">
    <w:name w:val="Table Grid"/>
    <w:basedOn w:val="TableNormal"/>
    <w:uiPriority w:val="59"/>
    <w:rsid w:val="006D0941"/>
    <w:pPr>
      <w:widowControl/>
      <w:autoSpaceDE/>
      <w:autoSpaceDN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2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B3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B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B32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E91C86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E91C86"/>
  </w:style>
  <w:style w:type="paragraph" w:customStyle="1" w:styleId="TableParagraph">
    <w:name w:val="Table Paragraph"/>
    <w:basedOn w:val="Normal"/>
    <w:uiPriority w:val="1"/>
    <w:qFormat/>
    <w:rsid w:val="00E91C86"/>
    <w:pPr>
      <w:spacing w:line="248" w:lineRule="exact"/>
      <w:jc w:val="right"/>
    </w:pPr>
  </w:style>
  <w:style w:type="table" w:styleId="TableGrid">
    <w:name w:val="Table Grid"/>
    <w:basedOn w:val="TableNormal"/>
    <w:uiPriority w:val="59"/>
    <w:rsid w:val="006D0941"/>
    <w:pPr>
      <w:widowControl/>
      <w:autoSpaceDE/>
      <w:autoSpaceDN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B2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2B3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CB2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2B3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4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2</Pages>
  <Words>733</Words>
  <Characters>418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1c9bbceee0a277308a852ee09845f4f72c89224b2b8958667ee1c4be94467a.xlsx</vt:lpstr>
    </vt:vector>
  </TitlesOfParts>
  <Company/>
  <LinksUpToDate>false</LinksUpToDate>
  <CharactersWithSpaces>4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1c9bbceee0a277308a852ee09845f4f72c89224b2b8958667ee1c4be94467a.xlsx</dc:title>
  <dc:creator>Work1</dc:creator>
  <cp:lastModifiedBy>tomigeb2006</cp:lastModifiedBy>
  <cp:revision>27</cp:revision>
  <cp:lastPrinted>2023-06-15T09:29:00Z</cp:lastPrinted>
  <dcterms:created xsi:type="dcterms:W3CDTF">2023-06-14T11:38:00Z</dcterms:created>
  <dcterms:modified xsi:type="dcterms:W3CDTF">2025-07-26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0-21T00:00:00Z</vt:filetime>
  </property>
  <property fmtid="{D5CDD505-2E9C-101B-9397-08002B2CF9AE}" pid="3" name="Creator">
    <vt:lpwstr>EXCEL.EXE</vt:lpwstr>
  </property>
  <property fmtid="{D5CDD505-2E9C-101B-9397-08002B2CF9AE}" pid="4" name="LastSaved">
    <vt:filetime>2022-10-21T00:00:00Z</vt:filetime>
  </property>
</Properties>
</file>